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95EA4E" w14:textId="15153A6D" w:rsidR="00C50AAF" w:rsidRPr="00C50AAF" w:rsidRDefault="00634E2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C50AAF" w:rsidRPr="00C50AAF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>
        <w:rPr>
          <w:rFonts w:ascii="Times New Roman" w:hAnsi="Times New Roman" w:cs="Times New Roman"/>
          <w:b/>
          <w:bCs/>
          <w:sz w:val="24"/>
          <w:szCs w:val="24"/>
        </w:rPr>
        <w:t>. Data extraction form.</w:t>
      </w:r>
    </w:p>
    <w:tbl>
      <w:tblPr>
        <w:tblStyle w:val="TableGrid"/>
        <w:tblpPr w:leftFromText="180" w:rightFromText="180" w:vertAnchor="page" w:horzAnchor="margin" w:tblpXSpec="center" w:tblpY="2430"/>
        <w:tblW w:w="13948" w:type="dxa"/>
        <w:tblLook w:val="04A0" w:firstRow="1" w:lastRow="0" w:firstColumn="1" w:lastColumn="0" w:noHBand="0" w:noVBand="1"/>
      </w:tblPr>
      <w:tblGrid>
        <w:gridCol w:w="828"/>
        <w:gridCol w:w="800"/>
        <w:gridCol w:w="795"/>
        <w:gridCol w:w="1121"/>
        <w:gridCol w:w="1016"/>
        <w:gridCol w:w="928"/>
        <w:gridCol w:w="1328"/>
        <w:gridCol w:w="1350"/>
        <w:gridCol w:w="3033"/>
        <w:gridCol w:w="1272"/>
        <w:gridCol w:w="1477"/>
      </w:tblGrid>
      <w:tr w:rsidR="00C908A3" w14:paraId="2E5A4416" w14:textId="2C2CA4BB" w:rsidTr="00C27FF3">
        <w:tc>
          <w:tcPr>
            <w:tcW w:w="1628" w:type="dxa"/>
            <w:gridSpan w:val="2"/>
          </w:tcPr>
          <w:p w14:paraId="327B994B" w14:textId="77777777" w:rsidR="00C908A3" w:rsidRPr="00493BEA" w:rsidRDefault="00C908A3" w:rsidP="00493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3" w:type="dxa"/>
            <w:gridSpan w:val="8"/>
          </w:tcPr>
          <w:p w14:paraId="7D43D549" w14:textId="40B9C9B2" w:rsidR="00C908A3" w:rsidRPr="00493BEA" w:rsidRDefault="00C908A3" w:rsidP="00493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BEA">
              <w:rPr>
                <w:rFonts w:ascii="Times New Roman" w:hAnsi="Times New Roman" w:cs="Times New Roman"/>
                <w:sz w:val="20"/>
                <w:szCs w:val="20"/>
              </w:rPr>
              <w:t>STUDY CHARACTERISTICS</w:t>
            </w:r>
          </w:p>
        </w:tc>
        <w:tc>
          <w:tcPr>
            <w:tcW w:w="1477" w:type="dxa"/>
            <w:vMerge w:val="restart"/>
          </w:tcPr>
          <w:p w14:paraId="73075BA4" w14:textId="77777777" w:rsidR="00C908A3" w:rsidRDefault="00C908A3" w:rsidP="005808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  <w:p w14:paraId="47B86C81" w14:textId="7C53A9E5" w:rsidR="00C908A3" w:rsidRPr="0058080A" w:rsidRDefault="00C908A3" w:rsidP="00580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80A">
              <w:rPr>
                <w:rFonts w:ascii="Times New Roman" w:hAnsi="Times New Roman" w:cs="Times New Roman"/>
                <w:sz w:val="20"/>
                <w:szCs w:val="20"/>
              </w:rPr>
              <w:t>CERVICAL CANCER PREVENTION STRATEGY</w:t>
            </w:r>
          </w:p>
        </w:tc>
      </w:tr>
      <w:tr w:rsidR="00C27FF3" w14:paraId="67591370" w14:textId="09277126" w:rsidTr="00C27FF3">
        <w:tc>
          <w:tcPr>
            <w:tcW w:w="828" w:type="dxa"/>
          </w:tcPr>
          <w:p w14:paraId="57F2CF7D" w14:textId="03AB341D" w:rsidR="00C27FF3" w:rsidRDefault="00C27FF3" w:rsidP="00580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  <w:p w14:paraId="190EE3E7" w14:textId="77777777" w:rsidR="00C27FF3" w:rsidRPr="00493BEA" w:rsidRDefault="00C27FF3" w:rsidP="00580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595" w:type="dxa"/>
            <w:gridSpan w:val="2"/>
          </w:tcPr>
          <w:p w14:paraId="6B49C133" w14:textId="6EBD2D58" w:rsidR="00C27FF3" w:rsidRPr="00493BEA" w:rsidRDefault="00C27FF3" w:rsidP="00580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BE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1121" w:type="dxa"/>
          </w:tcPr>
          <w:p w14:paraId="0785A8C8" w14:textId="3B76B8F7" w:rsidR="00C27FF3" w:rsidRPr="00493BEA" w:rsidRDefault="00C27FF3" w:rsidP="00580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BEA">
              <w:rPr>
                <w:rFonts w:ascii="Times New Roman" w:hAnsi="Times New Roman" w:cs="Times New Roman"/>
                <w:sz w:val="20"/>
                <w:szCs w:val="20"/>
              </w:rPr>
              <w:t>Author(s), Year published</w:t>
            </w:r>
          </w:p>
        </w:tc>
        <w:tc>
          <w:tcPr>
            <w:tcW w:w="1016" w:type="dxa"/>
          </w:tcPr>
          <w:p w14:paraId="2DA8BFD2" w14:textId="77777777" w:rsidR="00C27FF3" w:rsidRPr="00493BEA" w:rsidRDefault="00C27FF3" w:rsidP="00580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e of extraction</w:t>
            </w:r>
          </w:p>
        </w:tc>
        <w:tc>
          <w:tcPr>
            <w:tcW w:w="928" w:type="dxa"/>
          </w:tcPr>
          <w:p w14:paraId="3DD3B9D9" w14:textId="77777777" w:rsidR="00C27FF3" w:rsidRDefault="00C27FF3" w:rsidP="00580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ry/</w:t>
            </w:r>
          </w:p>
          <w:p w14:paraId="7E8D9C82" w14:textId="77777777" w:rsidR="00C27FF3" w:rsidRPr="00493BEA" w:rsidRDefault="00C27FF3" w:rsidP="00580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on of study</w:t>
            </w:r>
          </w:p>
        </w:tc>
        <w:tc>
          <w:tcPr>
            <w:tcW w:w="1328" w:type="dxa"/>
          </w:tcPr>
          <w:p w14:paraId="19BA2FE6" w14:textId="77777777" w:rsidR="00C27FF3" w:rsidRPr="00493BEA" w:rsidRDefault="00C27FF3" w:rsidP="00580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350" w:type="dxa"/>
          </w:tcPr>
          <w:p w14:paraId="16CC4A06" w14:textId="77777777" w:rsidR="00C27FF3" w:rsidRPr="00493BEA" w:rsidRDefault="00C27FF3" w:rsidP="00580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aim</w:t>
            </w:r>
          </w:p>
        </w:tc>
        <w:tc>
          <w:tcPr>
            <w:tcW w:w="3033" w:type="dxa"/>
          </w:tcPr>
          <w:p w14:paraId="364075E3" w14:textId="58246494" w:rsidR="00C27FF3" w:rsidRPr="00493BEA" w:rsidRDefault="00C27FF3" w:rsidP="00580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size (before implementation of intervention)</w:t>
            </w:r>
          </w:p>
        </w:tc>
        <w:tc>
          <w:tcPr>
            <w:tcW w:w="1272" w:type="dxa"/>
          </w:tcPr>
          <w:p w14:paraId="138EC645" w14:textId="21A87935" w:rsidR="00C27FF3" w:rsidRPr="00493BEA" w:rsidRDefault="00C27FF3" w:rsidP="005808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*/median (IQR)* age/age group of population</w:t>
            </w:r>
          </w:p>
        </w:tc>
        <w:tc>
          <w:tcPr>
            <w:tcW w:w="1477" w:type="dxa"/>
            <w:vMerge/>
          </w:tcPr>
          <w:p w14:paraId="492C81F1" w14:textId="77777777" w:rsidR="00C27FF3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7FF3" w14:paraId="2F0FDD84" w14:textId="4B81CACC" w:rsidTr="0008557A">
        <w:tc>
          <w:tcPr>
            <w:tcW w:w="828" w:type="dxa"/>
          </w:tcPr>
          <w:p w14:paraId="5F4BAFBD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gridSpan w:val="2"/>
          </w:tcPr>
          <w:p w14:paraId="75A1CFC1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14:paraId="5BAC271B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76652AB8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2224D4F9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</w:tcPr>
          <w:p w14:paraId="7A0B1F4F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7BD0526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3" w:type="dxa"/>
          </w:tcPr>
          <w:p w14:paraId="497B4890" w14:textId="3DC0626E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4A11FC7B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</w:tcPr>
          <w:p w14:paraId="4D4DE28E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7FF3" w14:paraId="24F69A8B" w14:textId="3FF93163" w:rsidTr="007B32BE">
        <w:tc>
          <w:tcPr>
            <w:tcW w:w="828" w:type="dxa"/>
          </w:tcPr>
          <w:p w14:paraId="0EB1E64D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gridSpan w:val="2"/>
          </w:tcPr>
          <w:p w14:paraId="59DCC72D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14:paraId="05D1F3D3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62839D66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6E3A3149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</w:tcPr>
          <w:p w14:paraId="4981B88D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091DCF5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3" w:type="dxa"/>
          </w:tcPr>
          <w:p w14:paraId="46D64D6A" w14:textId="705CEE36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283C1B78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</w:tcPr>
          <w:p w14:paraId="55E86799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7FF3" w14:paraId="6E89F201" w14:textId="4FDB411B" w:rsidTr="009E5522">
        <w:tc>
          <w:tcPr>
            <w:tcW w:w="828" w:type="dxa"/>
          </w:tcPr>
          <w:p w14:paraId="23939912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gridSpan w:val="2"/>
          </w:tcPr>
          <w:p w14:paraId="70640175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14:paraId="4798CF01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4C4A299C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542B341E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</w:tcPr>
          <w:p w14:paraId="187B32B3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954C1A9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3" w:type="dxa"/>
          </w:tcPr>
          <w:p w14:paraId="539658EB" w14:textId="7AE3B7E9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67FCF683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</w:tcPr>
          <w:p w14:paraId="295D918F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7FF3" w14:paraId="1232641E" w14:textId="05A5F23F" w:rsidTr="0036629B">
        <w:tc>
          <w:tcPr>
            <w:tcW w:w="828" w:type="dxa"/>
          </w:tcPr>
          <w:p w14:paraId="3D15F837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gridSpan w:val="2"/>
          </w:tcPr>
          <w:p w14:paraId="0EE02688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14:paraId="4832ECFF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64BAD850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6F09618E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</w:tcPr>
          <w:p w14:paraId="55F08563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73A0A19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3" w:type="dxa"/>
          </w:tcPr>
          <w:p w14:paraId="58A22078" w14:textId="3BD26C08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63AA2AA2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</w:tcPr>
          <w:p w14:paraId="4A4AFF74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7FF3" w14:paraId="5CD163AB" w14:textId="3A36D132" w:rsidTr="00DC00B7">
        <w:tc>
          <w:tcPr>
            <w:tcW w:w="828" w:type="dxa"/>
          </w:tcPr>
          <w:p w14:paraId="32378F84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gridSpan w:val="2"/>
          </w:tcPr>
          <w:p w14:paraId="188992C6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14:paraId="70D064E8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05BC1437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1B60463E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</w:tcPr>
          <w:p w14:paraId="57737E35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4BD8E40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3" w:type="dxa"/>
          </w:tcPr>
          <w:p w14:paraId="7706DC4D" w14:textId="698BC9BD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379B5324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</w:tcPr>
          <w:p w14:paraId="64042CA6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7FF3" w14:paraId="11523CCC" w14:textId="0F31D312" w:rsidTr="007A3792">
        <w:tc>
          <w:tcPr>
            <w:tcW w:w="828" w:type="dxa"/>
          </w:tcPr>
          <w:p w14:paraId="67E97DEC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gridSpan w:val="2"/>
          </w:tcPr>
          <w:p w14:paraId="0390A8AB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14:paraId="5FA36B1B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1B50D37C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06CE0C60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</w:tcPr>
          <w:p w14:paraId="29BD6790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23ACAFD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3" w:type="dxa"/>
          </w:tcPr>
          <w:p w14:paraId="048A3749" w14:textId="239F752D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7B5F47CB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</w:tcPr>
          <w:p w14:paraId="057B0933" w14:textId="77777777" w:rsidR="00C27FF3" w:rsidRPr="00493BEA" w:rsidRDefault="00C27FF3" w:rsidP="0058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3229A01" w14:textId="3CA5B616" w:rsidR="00C50AAF" w:rsidRDefault="00C50AAF">
      <w:pPr>
        <w:rPr>
          <w:rFonts w:ascii="Times New Roman" w:hAnsi="Times New Roman" w:cs="Times New Roman"/>
          <w:sz w:val="24"/>
          <w:szCs w:val="24"/>
        </w:rPr>
      </w:pPr>
      <w:r w:rsidRPr="00C50AAF">
        <w:rPr>
          <w:rFonts w:ascii="Times New Roman" w:hAnsi="Times New Roman" w:cs="Times New Roman"/>
          <w:sz w:val="24"/>
          <w:szCs w:val="24"/>
        </w:rPr>
        <w:t>Table 1</w:t>
      </w:r>
      <w:r w:rsidR="001E77E9">
        <w:rPr>
          <w:rFonts w:ascii="Times New Roman" w:hAnsi="Times New Roman" w:cs="Times New Roman"/>
          <w:sz w:val="24"/>
          <w:szCs w:val="24"/>
        </w:rPr>
        <w:t>a</w:t>
      </w:r>
      <w:r w:rsidRPr="00C50AAF">
        <w:rPr>
          <w:rFonts w:ascii="Times New Roman" w:hAnsi="Times New Roman" w:cs="Times New Roman"/>
          <w:sz w:val="24"/>
          <w:szCs w:val="24"/>
        </w:rPr>
        <w:t>: Data extraction template for quantitative data extraction</w:t>
      </w:r>
      <w:r w:rsidR="001E77E9">
        <w:rPr>
          <w:rFonts w:ascii="Times New Roman" w:hAnsi="Times New Roman" w:cs="Times New Roman"/>
          <w:sz w:val="24"/>
          <w:szCs w:val="24"/>
        </w:rPr>
        <w:t xml:space="preserve"> (Part 1)</w:t>
      </w:r>
    </w:p>
    <w:p w14:paraId="04A8E242" w14:textId="56DF111C" w:rsidR="001E77E9" w:rsidRPr="003411FD" w:rsidRDefault="003411FD" w:rsidP="003411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Note: </w:t>
      </w:r>
      <w:proofErr w:type="spell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>= standard deviation; IQR= interquartile range</w:t>
      </w:r>
    </w:p>
    <w:p w14:paraId="041BB31E" w14:textId="77777777" w:rsidR="00FA00F6" w:rsidRDefault="00FA00F6">
      <w:pPr>
        <w:rPr>
          <w:rFonts w:ascii="Times New Roman" w:hAnsi="Times New Roman" w:cs="Times New Roman"/>
          <w:sz w:val="24"/>
          <w:szCs w:val="24"/>
        </w:rPr>
      </w:pPr>
    </w:p>
    <w:p w14:paraId="4379A201" w14:textId="1A748B96" w:rsidR="001E77E9" w:rsidRDefault="001E77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b: </w:t>
      </w:r>
      <w:r w:rsidRPr="00C50AAF">
        <w:rPr>
          <w:rFonts w:ascii="Times New Roman" w:hAnsi="Times New Roman" w:cs="Times New Roman"/>
          <w:sz w:val="24"/>
          <w:szCs w:val="24"/>
        </w:rPr>
        <w:t>Data extraction template for quantitative data extraction</w:t>
      </w:r>
      <w:r>
        <w:rPr>
          <w:rFonts w:ascii="Times New Roman" w:hAnsi="Times New Roman" w:cs="Times New Roman"/>
          <w:sz w:val="24"/>
          <w:szCs w:val="24"/>
        </w:rPr>
        <w:t xml:space="preserve"> (Part 2)</w:t>
      </w:r>
    </w:p>
    <w:tbl>
      <w:tblPr>
        <w:tblStyle w:val="TableGrid"/>
        <w:tblW w:w="16445" w:type="dxa"/>
        <w:tblInd w:w="-1252" w:type="dxa"/>
        <w:tblLayout w:type="fixed"/>
        <w:tblLook w:val="04A0" w:firstRow="1" w:lastRow="0" w:firstColumn="1" w:lastColumn="0" w:noHBand="0" w:noVBand="1"/>
      </w:tblPr>
      <w:tblGrid>
        <w:gridCol w:w="1389"/>
        <w:gridCol w:w="2126"/>
        <w:gridCol w:w="993"/>
        <w:gridCol w:w="1134"/>
        <w:gridCol w:w="1134"/>
        <w:gridCol w:w="1275"/>
        <w:gridCol w:w="709"/>
        <w:gridCol w:w="851"/>
        <w:gridCol w:w="850"/>
        <w:gridCol w:w="992"/>
        <w:gridCol w:w="851"/>
        <w:gridCol w:w="850"/>
        <w:gridCol w:w="851"/>
        <w:gridCol w:w="1276"/>
        <w:gridCol w:w="1164"/>
      </w:tblGrid>
      <w:tr w:rsidR="008264EA" w14:paraId="325E1265" w14:textId="4360B7EC" w:rsidTr="008264EA">
        <w:tc>
          <w:tcPr>
            <w:tcW w:w="14005" w:type="dxa"/>
            <w:gridSpan w:val="13"/>
          </w:tcPr>
          <w:p w14:paraId="7F59E815" w14:textId="77835BC4" w:rsidR="008264EA" w:rsidRPr="00596DD5" w:rsidRDefault="008264EA" w:rsidP="000135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DAB4FD" w14:textId="372958B4" w:rsidR="008264EA" w:rsidRPr="00596DD5" w:rsidRDefault="008264EA" w:rsidP="000135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DD5">
              <w:rPr>
                <w:rFonts w:ascii="Times New Roman" w:hAnsi="Times New Roman" w:cs="Times New Roman"/>
                <w:sz w:val="20"/>
                <w:szCs w:val="20"/>
              </w:rPr>
              <w:t>METHOD AND DATA ANALYSIS</w:t>
            </w:r>
          </w:p>
        </w:tc>
        <w:tc>
          <w:tcPr>
            <w:tcW w:w="1276" w:type="dxa"/>
            <w:vMerge w:val="restart"/>
          </w:tcPr>
          <w:p w14:paraId="582F083A" w14:textId="77777777" w:rsidR="008264EA" w:rsidRDefault="008264EA" w:rsidP="000135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7316DB" w14:textId="77777777" w:rsidR="008264EA" w:rsidRDefault="008264EA" w:rsidP="000135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3C2233" w14:textId="584098B0" w:rsidR="008264EA" w:rsidRPr="008264EA" w:rsidRDefault="008264EA" w:rsidP="00AD3E2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4EA">
              <w:rPr>
                <w:rFonts w:ascii="Times New Roman" w:hAnsi="Times New Roman" w:cs="Times New Roman"/>
                <w:sz w:val="14"/>
                <w:szCs w:val="14"/>
              </w:rPr>
              <w:t>RELEVANT STUDY CONCLUSIONS</w:t>
            </w:r>
          </w:p>
        </w:tc>
        <w:tc>
          <w:tcPr>
            <w:tcW w:w="1164" w:type="dxa"/>
            <w:vMerge w:val="restart"/>
          </w:tcPr>
          <w:p w14:paraId="318F49B7" w14:textId="77777777" w:rsidR="008264EA" w:rsidRDefault="008264EA" w:rsidP="000135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82960A" w14:textId="77777777" w:rsidR="008264EA" w:rsidRDefault="008264EA" w:rsidP="000135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7CAA7A" w14:textId="610BC49D" w:rsidR="008264EA" w:rsidRPr="008264EA" w:rsidRDefault="008264EA" w:rsidP="0001359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264EA">
              <w:rPr>
                <w:rFonts w:ascii="Times New Roman" w:hAnsi="Times New Roman" w:cs="Times New Roman"/>
                <w:sz w:val="14"/>
                <w:szCs w:val="14"/>
              </w:rPr>
              <w:t>ANY ADDITIONAL COMMENTS</w:t>
            </w:r>
          </w:p>
        </w:tc>
      </w:tr>
      <w:tr w:rsidR="008264EA" w14:paraId="188C8AFE" w14:textId="79A5110A" w:rsidTr="008264EA">
        <w:trPr>
          <w:trHeight w:val="493"/>
        </w:trPr>
        <w:tc>
          <w:tcPr>
            <w:tcW w:w="1389" w:type="dxa"/>
            <w:vMerge w:val="restart"/>
          </w:tcPr>
          <w:p w14:paraId="1ECCE467" w14:textId="191091E4" w:rsidR="008264EA" w:rsidRPr="008264EA" w:rsidRDefault="008264EA" w:rsidP="008264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4EA">
              <w:rPr>
                <w:rFonts w:ascii="Times New Roman" w:hAnsi="Times New Roman" w:cs="Times New Roman"/>
                <w:sz w:val="16"/>
                <w:szCs w:val="16"/>
              </w:rPr>
              <w:t>Sample size (after implementation of intervention)</w:t>
            </w:r>
          </w:p>
        </w:tc>
        <w:tc>
          <w:tcPr>
            <w:tcW w:w="2126" w:type="dxa"/>
            <w:vMerge w:val="restart"/>
          </w:tcPr>
          <w:p w14:paraId="785CB88F" w14:textId="78EC5D86" w:rsidR="008264EA" w:rsidRPr="008264EA" w:rsidRDefault="008264EA" w:rsidP="00596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4EA">
              <w:rPr>
                <w:rFonts w:ascii="Times New Roman" w:hAnsi="Times New Roman" w:cs="Times New Roman"/>
                <w:sz w:val="16"/>
                <w:szCs w:val="16"/>
              </w:rPr>
              <w:t>Data collection method</w:t>
            </w:r>
          </w:p>
        </w:tc>
        <w:tc>
          <w:tcPr>
            <w:tcW w:w="4536" w:type="dxa"/>
            <w:gridSpan w:val="4"/>
          </w:tcPr>
          <w:p w14:paraId="760700DA" w14:textId="54A2B2CC" w:rsidR="008264EA" w:rsidRPr="008264EA" w:rsidRDefault="008264EA" w:rsidP="00596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4EA">
              <w:rPr>
                <w:rFonts w:ascii="Times New Roman" w:hAnsi="Times New Roman" w:cs="Times New Roman"/>
                <w:sz w:val="16"/>
                <w:szCs w:val="16"/>
              </w:rPr>
              <w:t>Outcome(s) assessed</w:t>
            </w:r>
          </w:p>
        </w:tc>
        <w:tc>
          <w:tcPr>
            <w:tcW w:w="5954" w:type="dxa"/>
            <w:gridSpan w:val="7"/>
          </w:tcPr>
          <w:p w14:paraId="2B9F47A7" w14:textId="307F1C10" w:rsidR="008264EA" w:rsidRPr="008264EA" w:rsidRDefault="008264EA" w:rsidP="008F2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4EA">
              <w:rPr>
                <w:rFonts w:ascii="Times New Roman" w:hAnsi="Times New Roman" w:cs="Times New Roman"/>
                <w:sz w:val="16"/>
                <w:szCs w:val="16"/>
              </w:rPr>
              <w:t>Unit(s) of measurement</w:t>
            </w:r>
          </w:p>
        </w:tc>
        <w:tc>
          <w:tcPr>
            <w:tcW w:w="1276" w:type="dxa"/>
            <w:vMerge/>
          </w:tcPr>
          <w:p w14:paraId="3E2C98D6" w14:textId="77777777" w:rsidR="008264EA" w:rsidRPr="0001359B" w:rsidRDefault="008264EA" w:rsidP="008F23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Merge/>
          </w:tcPr>
          <w:p w14:paraId="4C8B9D40" w14:textId="77777777" w:rsidR="008264EA" w:rsidRPr="0001359B" w:rsidRDefault="008264EA" w:rsidP="008F23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4EA" w14:paraId="4E95C772" w14:textId="231C7A64" w:rsidTr="008264EA">
        <w:tc>
          <w:tcPr>
            <w:tcW w:w="1389" w:type="dxa"/>
            <w:vMerge/>
          </w:tcPr>
          <w:p w14:paraId="3410598D" w14:textId="77777777" w:rsidR="008264EA" w:rsidRPr="008264EA" w:rsidRDefault="00826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Merge/>
          </w:tcPr>
          <w:p w14:paraId="13B02D24" w14:textId="35630DAC" w:rsidR="008264EA" w:rsidRPr="008264EA" w:rsidRDefault="00826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68C083AF" w14:textId="24509708" w:rsidR="008264EA" w:rsidRPr="008264EA" w:rsidRDefault="008264EA" w:rsidP="00596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4EA">
              <w:rPr>
                <w:rFonts w:ascii="Times New Roman" w:hAnsi="Times New Roman" w:cs="Times New Roman"/>
                <w:sz w:val="16"/>
                <w:szCs w:val="16"/>
              </w:rPr>
              <w:t>Uptake of HPV vaccination</w:t>
            </w:r>
          </w:p>
        </w:tc>
        <w:tc>
          <w:tcPr>
            <w:tcW w:w="1134" w:type="dxa"/>
          </w:tcPr>
          <w:p w14:paraId="3C88C6F6" w14:textId="5872313F" w:rsidR="008264EA" w:rsidRPr="008264EA" w:rsidRDefault="008264EA" w:rsidP="00596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4EA">
              <w:rPr>
                <w:rFonts w:ascii="Times New Roman" w:hAnsi="Times New Roman" w:cs="Times New Roman"/>
                <w:sz w:val="16"/>
                <w:szCs w:val="16"/>
              </w:rPr>
              <w:t>Uptake of cervical cancer screening</w:t>
            </w:r>
          </w:p>
        </w:tc>
        <w:tc>
          <w:tcPr>
            <w:tcW w:w="1134" w:type="dxa"/>
          </w:tcPr>
          <w:p w14:paraId="6645A4E8" w14:textId="6CF604B7" w:rsidR="008264EA" w:rsidRPr="008264EA" w:rsidRDefault="008264EA" w:rsidP="00596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4EA">
              <w:rPr>
                <w:rFonts w:ascii="Times New Roman" w:hAnsi="Times New Roman" w:cs="Times New Roman"/>
                <w:sz w:val="16"/>
                <w:szCs w:val="16"/>
              </w:rPr>
              <w:t>Uptake of precancerous treatment</w:t>
            </w:r>
          </w:p>
        </w:tc>
        <w:tc>
          <w:tcPr>
            <w:tcW w:w="1275" w:type="dxa"/>
          </w:tcPr>
          <w:p w14:paraId="18D43472" w14:textId="66867331" w:rsidR="008264EA" w:rsidRPr="008264EA" w:rsidRDefault="008264EA" w:rsidP="00596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4EA">
              <w:rPr>
                <w:rFonts w:ascii="Times New Roman" w:hAnsi="Times New Roman" w:cs="Times New Roman"/>
                <w:sz w:val="16"/>
                <w:szCs w:val="16"/>
              </w:rPr>
              <w:t>Description of educational intervention (s)</w:t>
            </w:r>
          </w:p>
        </w:tc>
        <w:tc>
          <w:tcPr>
            <w:tcW w:w="2410" w:type="dxa"/>
            <w:gridSpan w:val="3"/>
          </w:tcPr>
          <w:p w14:paraId="51EFAD66" w14:textId="05B50005" w:rsidR="008264EA" w:rsidRPr="008264EA" w:rsidRDefault="008264EA" w:rsidP="000D4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4EA">
              <w:rPr>
                <w:rFonts w:ascii="Times New Roman" w:hAnsi="Times New Roman" w:cs="Times New Roman"/>
                <w:sz w:val="16"/>
                <w:szCs w:val="16"/>
              </w:rPr>
              <w:t>Numeric result</w:t>
            </w:r>
          </w:p>
        </w:tc>
        <w:tc>
          <w:tcPr>
            <w:tcW w:w="3544" w:type="dxa"/>
            <w:gridSpan w:val="4"/>
          </w:tcPr>
          <w:p w14:paraId="4345247E" w14:textId="2BCF9D56" w:rsidR="008264EA" w:rsidRPr="008264EA" w:rsidRDefault="008264EA" w:rsidP="000D4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4EA">
              <w:rPr>
                <w:rFonts w:ascii="Times New Roman" w:hAnsi="Times New Roman" w:cs="Times New Roman"/>
                <w:sz w:val="16"/>
                <w:szCs w:val="16"/>
              </w:rPr>
              <w:t>Measure of association</w:t>
            </w:r>
          </w:p>
        </w:tc>
        <w:tc>
          <w:tcPr>
            <w:tcW w:w="1276" w:type="dxa"/>
            <w:vMerge/>
          </w:tcPr>
          <w:p w14:paraId="4BA5D063" w14:textId="7777777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Merge/>
          </w:tcPr>
          <w:p w14:paraId="16901583" w14:textId="7777777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4EA" w14:paraId="718D4CC4" w14:textId="30960B7F" w:rsidTr="008264EA">
        <w:tc>
          <w:tcPr>
            <w:tcW w:w="1389" w:type="dxa"/>
          </w:tcPr>
          <w:p w14:paraId="575D33B6" w14:textId="77777777" w:rsidR="008264EA" w:rsidRPr="008264EA" w:rsidRDefault="00826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C35CB90" w14:textId="7248366F" w:rsidR="008264EA" w:rsidRPr="008264EA" w:rsidRDefault="00826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36CF45A7" w14:textId="77777777" w:rsidR="008264EA" w:rsidRPr="008264EA" w:rsidRDefault="00826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8AFF8B3" w14:textId="77777777" w:rsidR="008264EA" w:rsidRPr="008264EA" w:rsidRDefault="00826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1E4CD7C" w14:textId="77777777" w:rsidR="008264EA" w:rsidRPr="008264EA" w:rsidRDefault="00826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1ABDB72" w14:textId="77777777" w:rsidR="008264EA" w:rsidRPr="008264EA" w:rsidRDefault="008264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90E969C" w14:textId="0244934A" w:rsidR="008264EA" w:rsidRPr="008264EA" w:rsidRDefault="008264EA" w:rsidP="00596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4EA">
              <w:rPr>
                <w:rFonts w:ascii="Times New Roman" w:hAnsi="Times New Roman" w:cs="Times New Roman"/>
                <w:sz w:val="16"/>
                <w:szCs w:val="16"/>
              </w:rPr>
              <w:t>Scale</w:t>
            </w:r>
          </w:p>
        </w:tc>
        <w:tc>
          <w:tcPr>
            <w:tcW w:w="851" w:type="dxa"/>
          </w:tcPr>
          <w:p w14:paraId="5FB48B41" w14:textId="076A4072" w:rsidR="008264EA" w:rsidRPr="008264EA" w:rsidRDefault="008264EA" w:rsidP="00596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4EA">
              <w:rPr>
                <w:rFonts w:ascii="Times New Roman" w:hAnsi="Times New Roman" w:cs="Times New Roman"/>
                <w:sz w:val="16"/>
                <w:szCs w:val="16"/>
              </w:rPr>
              <w:t>Result reported</w:t>
            </w:r>
          </w:p>
        </w:tc>
        <w:tc>
          <w:tcPr>
            <w:tcW w:w="850" w:type="dxa"/>
          </w:tcPr>
          <w:p w14:paraId="7CC2CD34" w14:textId="17D65673" w:rsidR="008264EA" w:rsidRPr="008264EA" w:rsidRDefault="008264EA" w:rsidP="00596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4EA">
              <w:rPr>
                <w:rFonts w:ascii="Times New Roman" w:hAnsi="Times New Roman" w:cs="Times New Roman"/>
                <w:sz w:val="16"/>
                <w:szCs w:val="16"/>
              </w:rPr>
              <w:t>Variance</w:t>
            </w:r>
          </w:p>
        </w:tc>
        <w:tc>
          <w:tcPr>
            <w:tcW w:w="992" w:type="dxa"/>
          </w:tcPr>
          <w:p w14:paraId="46D6C600" w14:textId="40A50074" w:rsidR="008264EA" w:rsidRPr="008264EA" w:rsidRDefault="008264EA" w:rsidP="00596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4EA">
              <w:rPr>
                <w:rFonts w:ascii="Times New Roman" w:hAnsi="Times New Roman" w:cs="Times New Roman"/>
                <w:sz w:val="16"/>
                <w:szCs w:val="16"/>
              </w:rPr>
              <w:t>Measure of association</w:t>
            </w:r>
          </w:p>
        </w:tc>
        <w:tc>
          <w:tcPr>
            <w:tcW w:w="851" w:type="dxa"/>
          </w:tcPr>
          <w:p w14:paraId="6D9EE6B5" w14:textId="00C758D5" w:rsidR="008264EA" w:rsidRPr="008264EA" w:rsidRDefault="008264EA" w:rsidP="00596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4EA">
              <w:rPr>
                <w:rFonts w:ascii="Times New Roman" w:hAnsi="Times New Roman" w:cs="Times New Roman"/>
                <w:sz w:val="16"/>
                <w:szCs w:val="16"/>
              </w:rPr>
              <w:t>Result reported</w:t>
            </w:r>
          </w:p>
        </w:tc>
        <w:tc>
          <w:tcPr>
            <w:tcW w:w="850" w:type="dxa"/>
          </w:tcPr>
          <w:p w14:paraId="648CDA16" w14:textId="294063B0" w:rsidR="008264EA" w:rsidRPr="008264EA" w:rsidRDefault="008264EA" w:rsidP="00596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4EA">
              <w:rPr>
                <w:rFonts w:ascii="Times New Roman" w:hAnsi="Times New Roman" w:cs="Times New Roman"/>
                <w:sz w:val="16"/>
                <w:szCs w:val="16"/>
              </w:rPr>
              <w:t>Upper statistical limit</w:t>
            </w:r>
          </w:p>
        </w:tc>
        <w:tc>
          <w:tcPr>
            <w:tcW w:w="851" w:type="dxa"/>
          </w:tcPr>
          <w:p w14:paraId="2C4F1960" w14:textId="0B650D0F" w:rsidR="008264EA" w:rsidRPr="008264EA" w:rsidRDefault="008264EA" w:rsidP="00596DD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64EA">
              <w:rPr>
                <w:rFonts w:ascii="Times New Roman" w:hAnsi="Times New Roman" w:cs="Times New Roman"/>
                <w:sz w:val="16"/>
                <w:szCs w:val="16"/>
              </w:rPr>
              <w:t>Lower statistical limit</w:t>
            </w:r>
          </w:p>
        </w:tc>
        <w:tc>
          <w:tcPr>
            <w:tcW w:w="1276" w:type="dxa"/>
            <w:vMerge/>
          </w:tcPr>
          <w:p w14:paraId="0E1768FB" w14:textId="77777777" w:rsidR="008264EA" w:rsidRPr="0001359B" w:rsidRDefault="008264EA" w:rsidP="000135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  <w:vMerge/>
          </w:tcPr>
          <w:p w14:paraId="0743D6DD" w14:textId="77777777" w:rsidR="008264EA" w:rsidRPr="0001359B" w:rsidRDefault="008264EA" w:rsidP="000135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4EA" w14:paraId="71206A72" w14:textId="509699F3" w:rsidTr="008264EA">
        <w:tc>
          <w:tcPr>
            <w:tcW w:w="1389" w:type="dxa"/>
          </w:tcPr>
          <w:p w14:paraId="65602691" w14:textId="77777777" w:rsidR="008264EA" w:rsidRPr="001E77E9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9EF1ECC" w14:textId="2D95C2D5" w:rsidR="008264EA" w:rsidRPr="001E77E9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57D1FE6" w14:textId="7777777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3D7F57" w14:textId="7777777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4AFCB3" w14:textId="7777777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DCD65E7" w14:textId="7777777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BCB0098" w14:textId="7777777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5E2B177" w14:textId="7777777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1C41630" w14:textId="7777777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280D663" w14:textId="584748E3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449574A" w14:textId="7777777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DA67A4E" w14:textId="04058EF1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4BF11F3" w14:textId="0A976911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36D68F6" w14:textId="7777777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14:paraId="3C9CEBED" w14:textId="7777777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4EA" w14:paraId="30348DAB" w14:textId="6B13A51B" w:rsidTr="008264EA">
        <w:tc>
          <w:tcPr>
            <w:tcW w:w="1389" w:type="dxa"/>
          </w:tcPr>
          <w:p w14:paraId="075C71D1" w14:textId="77777777" w:rsidR="008264EA" w:rsidRPr="001E77E9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263DF02" w14:textId="34B46391" w:rsidR="008264EA" w:rsidRPr="001E77E9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C6F443E" w14:textId="7777777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399C34F" w14:textId="7777777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CE67DCB" w14:textId="7777777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174DB9E" w14:textId="7777777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B1A1470" w14:textId="7777777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28EF6EF" w14:textId="7777777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DE6C6F0" w14:textId="7777777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DE1BA74" w14:textId="1A941498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FFCBF54" w14:textId="7777777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EDF6979" w14:textId="6CA6A45F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1A41E8B" w14:textId="26AEE6F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0FEEC3F" w14:textId="7777777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14:paraId="6BB1FDFC" w14:textId="7777777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4EA" w14:paraId="5E8D06EF" w14:textId="26698C15" w:rsidTr="008264EA">
        <w:tc>
          <w:tcPr>
            <w:tcW w:w="1389" w:type="dxa"/>
          </w:tcPr>
          <w:p w14:paraId="5BA2AB04" w14:textId="77777777" w:rsidR="008264EA" w:rsidRPr="001E77E9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0716F3D" w14:textId="008724FD" w:rsidR="008264EA" w:rsidRPr="001E77E9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AC52312" w14:textId="7777777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DF2DF4" w14:textId="7777777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7F2A266" w14:textId="7777777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24D0073" w14:textId="7777777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F1738C2" w14:textId="7777777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8E9436A" w14:textId="7777777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DD9309A" w14:textId="7777777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F164610" w14:textId="596AB61C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52770CC" w14:textId="7777777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1E53792" w14:textId="2E44EC3B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7CC2AA7" w14:textId="7BDE1554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213DA12" w14:textId="7777777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14:paraId="3A2FCBE2" w14:textId="77777777" w:rsidR="008264EA" w:rsidRPr="0001359B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4EA" w14:paraId="23CC48C2" w14:textId="56AD772A" w:rsidTr="008264EA">
        <w:tc>
          <w:tcPr>
            <w:tcW w:w="1389" w:type="dxa"/>
          </w:tcPr>
          <w:p w14:paraId="1003CD5D" w14:textId="77777777" w:rsidR="008264EA" w:rsidRPr="001E77E9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D572D86" w14:textId="0A879FA2" w:rsidR="008264EA" w:rsidRPr="001E77E9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47A310A" w14:textId="77777777" w:rsidR="008264EA" w:rsidRPr="001E77E9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B831C9" w14:textId="77777777" w:rsidR="008264EA" w:rsidRPr="001E77E9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B5ACE1A" w14:textId="77777777" w:rsidR="008264EA" w:rsidRPr="001E77E9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5A18C71" w14:textId="77777777" w:rsidR="008264EA" w:rsidRPr="001E77E9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195B274" w14:textId="77777777" w:rsidR="008264EA" w:rsidRPr="001E77E9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6EBD917" w14:textId="77777777" w:rsidR="008264EA" w:rsidRPr="001E77E9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8CC26C2" w14:textId="77777777" w:rsidR="008264EA" w:rsidRPr="001E77E9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53DA7F8" w14:textId="402A7B62" w:rsidR="008264EA" w:rsidRPr="001E77E9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19D77B2" w14:textId="77777777" w:rsidR="008264EA" w:rsidRPr="001E77E9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AAE306E" w14:textId="751F0205" w:rsidR="008264EA" w:rsidRPr="001E77E9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0F4361A" w14:textId="21919FDA" w:rsidR="008264EA" w:rsidRPr="001E77E9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C4B3558" w14:textId="77777777" w:rsidR="008264EA" w:rsidRPr="001E77E9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14:paraId="57C16CD5" w14:textId="77777777" w:rsidR="008264EA" w:rsidRPr="001E77E9" w:rsidRDefault="00826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3DA210A" w14:textId="77777777" w:rsidR="001E77E9" w:rsidRDefault="001E77E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430"/>
        <w:tblW w:w="14737" w:type="dxa"/>
        <w:tblLook w:val="04A0" w:firstRow="1" w:lastRow="0" w:firstColumn="1" w:lastColumn="0" w:noHBand="0" w:noVBand="1"/>
      </w:tblPr>
      <w:tblGrid>
        <w:gridCol w:w="828"/>
        <w:gridCol w:w="2144"/>
        <w:gridCol w:w="1134"/>
        <w:gridCol w:w="1701"/>
        <w:gridCol w:w="1559"/>
        <w:gridCol w:w="1276"/>
        <w:gridCol w:w="1106"/>
        <w:gridCol w:w="1081"/>
        <w:gridCol w:w="1072"/>
        <w:gridCol w:w="1150"/>
        <w:gridCol w:w="1686"/>
      </w:tblGrid>
      <w:tr w:rsidR="001E77E9" w14:paraId="0FDC1E24" w14:textId="77777777" w:rsidTr="000C6024">
        <w:tc>
          <w:tcPr>
            <w:tcW w:w="14737" w:type="dxa"/>
            <w:gridSpan w:val="11"/>
          </w:tcPr>
          <w:p w14:paraId="2C107EC5" w14:textId="77777777" w:rsidR="001E77E9" w:rsidRPr="00493BEA" w:rsidRDefault="001E77E9" w:rsidP="000C60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B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UDY CHARACTERISTICS</w:t>
            </w:r>
          </w:p>
        </w:tc>
      </w:tr>
      <w:tr w:rsidR="001E77E9" w14:paraId="0ED9EE25" w14:textId="77777777" w:rsidTr="000C6024">
        <w:tc>
          <w:tcPr>
            <w:tcW w:w="828" w:type="dxa"/>
          </w:tcPr>
          <w:p w14:paraId="0A7D0500" w14:textId="77777777" w:rsidR="001E77E9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udy </w:t>
            </w:r>
          </w:p>
          <w:p w14:paraId="79359422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2144" w:type="dxa"/>
          </w:tcPr>
          <w:p w14:paraId="1780D2F7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3BE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1134" w:type="dxa"/>
          </w:tcPr>
          <w:p w14:paraId="442A15E3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3BEA">
              <w:rPr>
                <w:rFonts w:ascii="Times New Roman" w:hAnsi="Times New Roman" w:cs="Times New Roman"/>
                <w:sz w:val="20"/>
                <w:szCs w:val="20"/>
              </w:rPr>
              <w:t>Author(s), Year published</w:t>
            </w:r>
          </w:p>
        </w:tc>
        <w:tc>
          <w:tcPr>
            <w:tcW w:w="1701" w:type="dxa"/>
          </w:tcPr>
          <w:p w14:paraId="1D967C3C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e of extraction</w:t>
            </w:r>
          </w:p>
        </w:tc>
        <w:tc>
          <w:tcPr>
            <w:tcW w:w="1559" w:type="dxa"/>
          </w:tcPr>
          <w:p w14:paraId="3128CA50" w14:textId="77777777" w:rsidR="001E77E9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ry/</w:t>
            </w:r>
          </w:p>
          <w:p w14:paraId="04E6219A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on of study</w:t>
            </w:r>
          </w:p>
        </w:tc>
        <w:tc>
          <w:tcPr>
            <w:tcW w:w="1276" w:type="dxa"/>
          </w:tcPr>
          <w:p w14:paraId="0BA3CFD0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106" w:type="dxa"/>
          </w:tcPr>
          <w:p w14:paraId="26682140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aim</w:t>
            </w:r>
          </w:p>
        </w:tc>
        <w:tc>
          <w:tcPr>
            <w:tcW w:w="1081" w:type="dxa"/>
          </w:tcPr>
          <w:p w14:paraId="03D0610E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population</w:t>
            </w:r>
          </w:p>
        </w:tc>
        <w:tc>
          <w:tcPr>
            <w:tcW w:w="1072" w:type="dxa"/>
          </w:tcPr>
          <w:p w14:paraId="6C281087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age/age group of population</w:t>
            </w:r>
          </w:p>
        </w:tc>
        <w:tc>
          <w:tcPr>
            <w:tcW w:w="1150" w:type="dxa"/>
          </w:tcPr>
          <w:p w14:paraId="580EFEF5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participants</w:t>
            </w:r>
          </w:p>
        </w:tc>
        <w:tc>
          <w:tcPr>
            <w:tcW w:w="1686" w:type="dxa"/>
          </w:tcPr>
          <w:p w14:paraId="5257D6D8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vical cancer prevention strategy</w:t>
            </w:r>
          </w:p>
        </w:tc>
      </w:tr>
      <w:tr w:rsidR="001E77E9" w14:paraId="3E81C638" w14:textId="77777777" w:rsidTr="000C6024">
        <w:tc>
          <w:tcPr>
            <w:tcW w:w="828" w:type="dxa"/>
          </w:tcPr>
          <w:p w14:paraId="5991B477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4" w:type="dxa"/>
          </w:tcPr>
          <w:p w14:paraId="45C52DD2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87B9D0B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9447AF8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32E8357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A717533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</w:tcPr>
          <w:p w14:paraId="2DAA0224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</w:tcPr>
          <w:p w14:paraId="6E20E608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14:paraId="7F25C1A1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66824016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</w:tcPr>
          <w:p w14:paraId="2DE17CE9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77E9" w14:paraId="0C699B45" w14:textId="77777777" w:rsidTr="000C6024">
        <w:tc>
          <w:tcPr>
            <w:tcW w:w="828" w:type="dxa"/>
          </w:tcPr>
          <w:p w14:paraId="139E2870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4" w:type="dxa"/>
          </w:tcPr>
          <w:p w14:paraId="35821F37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F4423E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49E2661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23339A0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2364F33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</w:tcPr>
          <w:p w14:paraId="7889011D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</w:tcPr>
          <w:p w14:paraId="3AFC9F1B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14:paraId="08709E76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637BCB90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</w:tcPr>
          <w:p w14:paraId="1F3D4415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77E9" w14:paraId="0E36747B" w14:textId="77777777" w:rsidTr="000C6024">
        <w:tc>
          <w:tcPr>
            <w:tcW w:w="828" w:type="dxa"/>
          </w:tcPr>
          <w:p w14:paraId="4A765E0A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4" w:type="dxa"/>
          </w:tcPr>
          <w:p w14:paraId="3A027369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B124B74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7E55F7B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58CD052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6209D13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</w:tcPr>
          <w:p w14:paraId="3C36C016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</w:tcPr>
          <w:p w14:paraId="1B73F232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14:paraId="4A1F38B6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2ACF8213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</w:tcPr>
          <w:p w14:paraId="75BDD237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77E9" w14:paraId="019DE29E" w14:textId="77777777" w:rsidTr="000C6024">
        <w:tc>
          <w:tcPr>
            <w:tcW w:w="828" w:type="dxa"/>
          </w:tcPr>
          <w:p w14:paraId="5A1F46C2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4" w:type="dxa"/>
          </w:tcPr>
          <w:p w14:paraId="7CEA6387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F93731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1C72419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FC0AFFF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E2C861B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</w:tcPr>
          <w:p w14:paraId="5D2183B0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</w:tcPr>
          <w:p w14:paraId="69C5D485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14:paraId="6576ED7F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1E8212A8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</w:tcPr>
          <w:p w14:paraId="7F12719F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77E9" w14:paraId="13B8AC8D" w14:textId="77777777" w:rsidTr="000C6024">
        <w:tc>
          <w:tcPr>
            <w:tcW w:w="828" w:type="dxa"/>
          </w:tcPr>
          <w:p w14:paraId="210B72A2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4" w:type="dxa"/>
          </w:tcPr>
          <w:p w14:paraId="4F398346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C6DF246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0F467DB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B412349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CF3827C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</w:tcPr>
          <w:p w14:paraId="44E19627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</w:tcPr>
          <w:p w14:paraId="1D4A3E78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14:paraId="444B5570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19198D58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</w:tcPr>
          <w:p w14:paraId="045032C7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77E9" w14:paraId="164BC66B" w14:textId="77777777" w:rsidTr="000C6024">
        <w:tc>
          <w:tcPr>
            <w:tcW w:w="828" w:type="dxa"/>
          </w:tcPr>
          <w:p w14:paraId="2EC04FCD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4" w:type="dxa"/>
          </w:tcPr>
          <w:p w14:paraId="22C23641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FA819BB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EEFE4AA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4241D69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888FBD8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</w:tcPr>
          <w:p w14:paraId="4A3257DF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</w:tcPr>
          <w:p w14:paraId="0861EE04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14:paraId="2FF4C76D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5C936E5F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</w:tcPr>
          <w:p w14:paraId="1EFE212F" w14:textId="77777777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77E9" w14:paraId="56543341" w14:textId="77777777" w:rsidTr="000C6024">
        <w:tc>
          <w:tcPr>
            <w:tcW w:w="828" w:type="dxa"/>
          </w:tcPr>
          <w:p w14:paraId="7DDDE40E" w14:textId="26ED97A0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4" w:type="dxa"/>
          </w:tcPr>
          <w:p w14:paraId="4482DBE8" w14:textId="00E9DDC6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B3B1FA2" w14:textId="1B3FFD6C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6396736" w14:textId="2B13375F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C7FB072" w14:textId="10A52899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9A10385" w14:textId="068753C4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</w:tcPr>
          <w:p w14:paraId="4110D3C4" w14:textId="6B646BC5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</w:tcPr>
          <w:p w14:paraId="3D98E6DC" w14:textId="0783EE95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14:paraId="2DDD6BE7" w14:textId="63D89974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22813890" w14:textId="19F840BF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</w:tcPr>
          <w:p w14:paraId="5263B644" w14:textId="146C4DFB" w:rsidR="001E77E9" w:rsidRPr="00493BEA" w:rsidRDefault="001E77E9" w:rsidP="000C6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tbl>
      <w:tblPr>
        <w:tblStyle w:val="TableGrid"/>
        <w:tblpPr w:leftFromText="180" w:rightFromText="180" w:vertAnchor="page" w:horzAnchor="margin" w:tblpXSpec="center" w:tblpY="6587"/>
        <w:tblW w:w="14760" w:type="dxa"/>
        <w:tblLayout w:type="fixed"/>
        <w:tblLook w:val="04A0" w:firstRow="1" w:lastRow="0" w:firstColumn="1" w:lastColumn="0" w:noHBand="0" w:noVBand="1"/>
      </w:tblPr>
      <w:tblGrid>
        <w:gridCol w:w="2126"/>
        <w:gridCol w:w="1706"/>
        <w:gridCol w:w="2826"/>
        <w:gridCol w:w="3260"/>
        <w:gridCol w:w="2410"/>
        <w:gridCol w:w="1298"/>
        <w:gridCol w:w="1134"/>
      </w:tblGrid>
      <w:tr w:rsidR="00D80A9A" w14:paraId="2C903E36" w14:textId="77777777" w:rsidTr="00CF6508">
        <w:tc>
          <w:tcPr>
            <w:tcW w:w="2126" w:type="dxa"/>
          </w:tcPr>
          <w:p w14:paraId="1BB9FDF2" w14:textId="77777777" w:rsidR="00D80A9A" w:rsidRPr="00CF6508" w:rsidRDefault="00D80A9A" w:rsidP="00D80A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6508">
              <w:rPr>
                <w:rFonts w:ascii="Times New Roman" w:hAnsi="Times New Roman" w:cs="Times New Roman"/>
                <w:sz w:val="16"/>
                <w:szCs w:val="16"/>
              </w:rPr>
              <w:t>CERVICAL CANCER PREVENTION STRATEGY</w:t>
            </w:r>
          </w:p>
        </w:tc>
        <w:tc>
          <w:tcPr>
            <w:tcW w:w="10202" w:type="dxa"/>
            <w:gridSpan w:val="4"/>
          </w:tcPr>
          <w:p w14:paraId="494FDD51" w14:textId="77777777" w:rsidR="00D80A9A" w:rsidRPr="00CF6508" w:rsidRDefault="00D80A9A" w:rsidP="00D80A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EA534E" w14:textId="77777777" w:rsidR="00D80A9A" w:rsidRPr="00CF6508" w:rsidRDefault="00D80A9A" w:rsidP="00D80A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6508">
              <w:rPr>
                <w:rFonts w:ascii="Times New Roman" w:hAnsi="Times New Roman" w:cs="Times New Roman"/>
                <w:sz w:val="16"/>
                <w:szCs w:val="16"/>
              </w:rPr>
              <w:t>METHOD AND DATA ANALYSIS</w:t>
            </w:r>
          </w:p>
        </w:tc>
        <w:tc>
          <w:tcPr>
            <w:tcW w:w="1298" w:type="dxa"/>
          </w:tcPr>
          <w:p w14:paraId="138A99E0" w14:textId="77777777" w:rsidR="00D80A9A" w:rsidRPr="00CF6508" w:rsidRDefault="00D80A9A" w:rsidP="00D80A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6508">
              <w:rPr>
                <w:rFonts w:ascii="Times New Roman" w:hAnsi="Times New Roman" w:cs="Times New Roman"/>
                <w:sz w:val="16"/>
                <w:szCs w:val="16"/>
              </w:rPr>
              <w:t>CONCLUSION</w:t>
            </w:r>
          </w:p>
        </w:tc>
        <w:tc>
          <w:tcPr>
            <w:tcW w:w="1134" w:type="dxa"/>
          </w:tcPr>
          <w:p w14:paraId="473DE53D" w14:textId="77777777" w:rsidR="00D80A9A" w:rsidRPr="00CF6508" w:rsidRDefault="00D80A9A" w:rsidP="00D80A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6508">
              <w:rPr>
                <w:rFonts w:ascii="Times New Roman" w:hAnsi="Times New Roman" w:cs="Times New Roman"/>
                <w:sz w:val="16"/>
                <w:szCs w:val="16"/>
              </w:rPr>
              <w:t>COMMENTS</w:t>
            </w:r>
          </w:p>
        </w:tc>
      </w:tr>
      <w:tr w:rsidR="00D80A9A" w14:paraId="4972F040" w14:textId="77777777" w:rsidTr="00CF6508">
        <w:tc>
          <w:tcPr>
            <w:tcW w:w="2126" w:type="dxa"/>
          </w:tcPr>
          <w:p w14:paraId="1B06477A" w14:textId="77777777" w:rsidR="00D80A9A" w:rsidRPr="001E77E9" w:rsidRDefault="00D80A9A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66402127" w14:textId="234CAB84" w:rsidR="00D80A9A" w:rsidRPr="0001359B" w:rsidRDefault="00D80A9A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a collection method</w:t>
            </w:r>
          </w:p>
        </w:tc>
        <w:tc>
          <w:tcPr>
            <w:tcW w:w="8496" w:type="dxa"/>
            <w:gridSpan w:val="3"/>
          </w:tcPr>
          <w:p w14:paraId="58F62248" w14:textId="00B21880" w:rsidR="00D80A9A" w:rsidRPr="0001359B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508">
              <w:rPr>
                <w:rFonts w:ascii="Times New Roman" w:hAnsi="Times New Roman" w:cs="Times New Roman"/>
                <w:sz w:val="20"/>
                <w:szCs w:val="20"/>
              </w:rPr>
              <w:t>Outcome(s) assessed and key findings (related to AGYW living with HIV to utilise and adhere to cervical cancer prevention strategies following integration into existing HIV care programs)</w:t>
            </w:r>
          </w:p>
        </w:tc>
        <w:tc>
          <w:tcPr>
            <w:tcW w:w="1298" w:type="dxa"/>
          </w:tcPr>
          <w:p w14:paraId="758E0988" w14:textId="77777777" w:rsidR="00D80A9A" w:rsidRPr="0001359B" w:rsidRDefault="00D80A9A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109D64" w14:textId="77777777" w:rsidR="00D80A9A" w:rsidRPr="0001359B" w:rsidRDefault="00D80A9A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508" w14:paraId="03D8C1F2" w14:textId="77777777" w:rsidTr="00CF6508">
        <w:tc>
          <w:tcPr>
            <w:tcW w:w="2126" w:type="dxa"/>
          </w:tcPr>
          <w:p w14:paraId="5977A8CE" w14:textId="77777777" w:rsidR="00D80A9A" w:rsidRPr="001E77E9" w:rsidRDefault="00D80A9A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682D9DAB" w14:textId="77777777" w:rsidR="00D80A9A" w:rsidRPr="0001359B" w:rsidRDefault="00D80A9A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6" w:type="dxa"/>
          </w:tcPr>
          <w:p w14:paraId="39069DEF" w14:textId="0E1245C7" w:rsidR="00D80A9A" w:rsidRPr="0001359B" w:rsidRDefault="00CF6508" w:rsidP="00CF6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3260" w:type="dxa"/>
          </w:tcPr>
          <w:p w14:paraId="4DE5BA7B" w14:textId="180C0EC5" w:rsidR="00D80A9A" w:rsidRPr="0001359B" w:rsidRDefault="00CF6508" w:rsidP="00CF6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areness</w:t>
            </w:r>
          </w:p>
        </w:tc>
        <w:tc>
          <w:tcPr>
            <w:tcW w:w="2410" w:type="dxa"/>
          </w:tcPr>
          <w:p w14:paraId="20CC3A07" w14:textId="40DFA30C" w:rsidR="00D80A9A" w:rsidRPr="0001359B" w:rsidRDefault="00CF6508" w:rsidP="00CF6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lingness</w:t>
            </w:r>
          </w:p>
        </w:tc>
        <w:tc>
          <w:tcPr>
            <w:tcW w:w="1298" w:type="dxa"/>
          </w:tcPr>
          <w:p w14:paraId="55DAF42F" w14:textId="77777777" w:rsidR="00D80A9A" w:rsidRPr="0001359B" w:rsidRDefault="00D80A9A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D6A084" w14:textId="77777777" w:rsidR="00D80A9A" w:rsidRPr="0001359B" w:rsidRDefault="00D80A9A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508" w14:paraId="17950548" w14:textId="77777777" w:rsidTr="00CF6508">
        <w:tc>
          <w:tcPr>
            <w:tcW w:w="2126" w:type="dxa"/>
          </w:tcPr>
          <w:p w14:paraId="2D951A29" w14:textId="77777777" w:rsidR="00D80A9A" w:rsidRPr="001E77E9" w:rsidRDefault="00D80A9A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05B93CF9" w14:textId="77777777" w:rsidR="00D80A9A" w:rsidRPr="001E77E9" w:rsidRDefault="00D80A9A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6" w:type="dxa"/>
          </w:tcPr>
          <w:p w14:paraId="2E64E12B" w14:textId="77777777" w:rsidR="00D80A9A" w:rsidRPr="001E77E9" w:rsidRDefault="00D80A9A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F1EF7C0" w14:textId="77777777" w:rsidR="00D80A9A" w:rsidRPr="001E77E9" w:rsidRDefault="00D80A9A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CE13A05" w14:textId="77777777" w:rsidR="00D80A9A" w:rsidRPr="001E77E9" w:rsidRDefault="00D80A9A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677BD4F0" w14:textId="77777777" w:rsidR="00D80A9A" w:rsidRPr="001E77E9" w:rsidRDefault="00D80A9A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4A4F699" w14:textId="77777777" w:rsidR="00D80A9A" w:rsidRPr="001E77E9" w:rsidRDefault="00D80A9A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508" w14:paraId="1B1173EB" w14:textId="77777777" w:rsidTr="00CF6508">
        <w:tc>
          <w:tcPr>
            <w:tcW w:w="2126" w:type="dxa"/>
          </w:tcPr>
          <w:p w14:paraId="03A27483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0A5C6DFB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6" w:type="dxa"/>
          </w:tcPr>
          <w:p w14:paraId="16F3E5FE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5CAF068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57582EB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382C79F7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4FD7AB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508" w14:paraId="7F85278A" w14:textId="77777777" w:rsidTr="00CF6508">
        <w:tc>
          <w:tcPr>
            <w:tcW w:w="2126" w:type="dxa"/>
          </w:tcPr>
          <w:p w14:paraId="6547265E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7597C301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6" w:type="dxa"/>
          </w:tcPr>
          <w:p w14:paraId="5A20FBEA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E6D3845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F1476FE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4F25FCDD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F62773C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508" w14:paraId="5EFEAC3A" w14:textId="77777777" w:rsidTr="00CF6508">
        <w:tc>
          <w:tcPr>
            <w:tcW w:w="2126" w:type="dxa"/>
          </w:tcPr>
          <w:p w14:paraId="4BD43F45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288C0D3D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6" w:type="dxa"/>
          </w:tcPr>
          <w:p w14:paraId="1FE4A877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21FA5C3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326FD16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79C80743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9CB801E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508" w14:paraId="67C77110" w14:textId="77777777" w:rsidTr="00CF6508">
        <w:tc>
          <w:tcPr>
            <w:tcW w:w="2126" w:type="dxa"/>
          </w:tcPr>
          <w:p w14:paraId="30BE9A49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1B31AEB9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6" w:type="dxa"/>
          </w:tcPr>
          <w:p w14:paraId="5C08BEA1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6861502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0E0C47E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79DEFCA6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8F5547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508" w14:paraId="75125266" w14:textId="77777777" w:rsidTr="00CF6508">
        <w:tc>
          <w:tcPr>
            <w:tcW w:w="2126" w:type="dxa"/>
          </w:tcPr>
          <w:p w14:paraId="6C6DB8F2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485D19F1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6" w:type="dxa"/>
          </w:tcPr>
          <w:p w14:paraId="36B92079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71F8756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F97F617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53C88FF8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047FF19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508" w14:paraId="0F7DC7EE" w14:textId="77777777" w:rsidTr="00CF6508">
        <w:tc>
          <w:tcPr>
            <w:tcW w:w="2126" w:type="dxa"/>
          </w:tcPr>
          <w:p w14:paraId="5D245F81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5770AF61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6" w:type="dxa"/>
          </w:tcPr>
          <w:p w14:paraId="1904FC13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F472497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7539DD5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7DDABA49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296E6A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508" w14:paraId="4F5BCC03" w14:textId="77777777" w:rsidTr="00CF6508">
        <w:tc>
          <w:tcPr>
            <w:tcW w:w="2126" w:type="dxa"/>
          </w:tcPr>
          <w:p w14:paraId="22EC7780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64B11C86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6" w:type="dxa"/>
          </w:tcPr>
          <w:p w14:paraId="79A03544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22863D2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28A3B58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7C136074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6838E8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508" w14:paraId="573F1677" w14:textId="77777777" w:rsidTr="00CF6508">
        <w:tc>
          <w:tcPr>
            <w:tcW w:w="2126" w:type="dxa"/>
          </w:tcPr>
          <w:p w14:paraId="44613B8B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61361DA2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6" w:type="dxa"/>
          </w:tcPr>
          <w:p w14:paraId="741BBD65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73DBAF5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63A3F2A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43961941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53BB23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508" w14:paraId="7BF41511" w14:textId="77777777" w:rsidTr="00CF6508">
        <w:tc>
          <w:tcPr>
            <w:tcW w:w="2126" w:type="dxa"/>
          </w:tcPr>
          <w:p w14:paraId="53EBF78D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1E84AF05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6" w:type="dxa"/>
          </w:tcPr>
          <w:p w14:paraId="633B21A4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E866DB6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62BD6DB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4ADE4D39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D45705A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508" w14:paraId="7396D3E9" w14:textId="77777777" w:rsidTr="00CF6508">
        <w:tc>
          <w:tcPr>
            <w:tcW w:w="2126" w:type="dxa"/>
          </w:tcPr>
          <w:p w14:paraId="04DC1FE3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0BBFF819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6" w:type="dxa"/>
          </w:tcPr>
          <w:p w14:paraId="5E9D8623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C2FC940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048829A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68C72C6D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0053AC" w14:textId="77777777" w:rsidR="00CF6508" w:rsidRPr="001E77E9" w:rsidRDefault="00CF6508" w:rsidP="00D80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56E228E" w14:textId="64E451B9" w:rsidR="00634E2C" w:rsidRDefault="00634E2C" w:rsidP="00634E2C">
      <w:pPr>
        <w:rPr>
          <w:rFonts w:ascii="Times New Roman" w:hAnsi="Times New Roman" w:cs="Times New Roman"/>
          <w:sz w:val="24"/>
          <w:szCs w:val="24"/>
        </w:rPr>
      </w:pPr>
      <w:r w:rsidRPr="00C50AA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50AAF">
        <w:rPr>
          <w:rFonts w:ascii="Times New Roman" w:hAnsi="Times New Roman" w:cs="Times New Roman"/>
          <w:sz w:val="24"/>
          <w:szCs w:val="24"/>
        </w:rPr>
        <w:t>: Data extraction template for qua</w:t>
      </w:r>
      <w:r>
        <w:rPr>
          <w:rFonts w:ascii="Times New Roman" w:hAnsi="Times New Roman" w:cs="Times New Roman"/>
          <w:sz w:val="24"/>
          <w:szCs w:val="24"/>
        </w:rPr>
        <w:t>lit</w:t>
      </w:r>
      <w:r w:rsidRPr="00C50AAF">
        <w:rPr>
          <w:rFonts w:ascii="Times New Roman" w:hAnsi="Times New Roman" w:cs="Times New Roman"/>
          <w:sz w:val="24"/>
          <w:szCs w:val="24"/>
        </w:rPr>
        <w:t>ative data extraction</w:t>
      </w:r>
      <w:r>
        <w:rPr>
          <w:rFonts w:ascii="Times New Roman" w:hAnsi="Times New Roman" w:cs="Times New Roman"/>
          <w:sz w:val="24"/>
          <w:szCs w:val="24"/>
        </w:rPr>
        <w:t xml:space="preserve"> (Part 1)</w:t>
      </w:r>
    </w:p>
    <w:p w14:paraId="330398FA" w14:textId="77777777" w:rsidR="001E77E9" w:rsidRDefault="001E77E9">
      <w:pPr>
        <w:rPr>
          <w:rFonts w:ascii="Times New Roman" w:hAnsi="Times New Roman" w:cs="Times New Roman"/>
          <w:sz w:val="24"/>
          <w:szCs w:val="24"/>
        </w:rPr>
      </w:pPr>
    </w:p>
    <w:p w14:paraId="6A7EE5F2" w14:textId="77777777" w:rsidR="001E77E9" w:rsidRDefault="001E77E9">
      <w:pPr>
        <w:rPr>
          <w:rFonts w:ascii="Times New Roman" w:hAnsi="Times New Roman" w:cs="Times New Roman"/>
          <w:sz w:val="24"/>
          <w:szCs w:val="24"/>
        </w:rPr>
      </w:pPr>
    </w:p>
    <w:p w14:paraId="765F1013" w14:textId="0EA1D3BC" w:rsidR="00634E2C" w:rsidRDefault="00634E2C" w:rsidP="00634E2C">
      <w:pPr>
        <w:rPr>
          <w:rFonts w:ascii="Times New Roman" w:hAnsi="Times New Roman" w:cs="Times New Roman"/>
          <w:sz w:val="24"/>
          <w:szCs w:val="24"/>
        </w:rPr>
      </w:pPr>
      <w:r w:rsidRPr="00C50AA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b</w:t>
      </w:r>
      <w:r w:rsidRPr="00C50AAF">
        <w:rPr>
          <w:rFonts w:ascii="Times New Roman" w:hAnsi="Times New Roman" w:cs="Times New Roman"/>
          <w:sz w:val="24"/>
          <w:szCs w:val="24"/>
        </w:rPr>
        <w:t xml:space="preserve">: Data extraction template for </w:t>
      </w:r>
      <w:r w:rsidRPr="00C50AAF">
        <w:rPr>
          <w:rFonts w:ascii="Times New Roman" w:hAnsi="Times New Roman" w:cs="Times New Roman"/>
          <w:sz w:val="24"/>
          <w:szCs w:val="24"/>
        </w:rPr>
        <w:t>qua</w:t>
      </w:r>
      <w:r>
        <w:rPr>
          <w:rFonts w:ascii="Times New Roman" w:hAnsi="Times New Roman" w:cs="Times New Roman"/>
          <w:sz w:val="24"/>
          <w:szCs w:val="24"/>
        </w:rPr>
        <w:t>li</w:t>
      </w:r>
      <w:r w:rsidRPr="00C50AAF">
        <w:rPr>
          <w:rFonts w:ascii="Times New Roman" w:hAnsi="Times New Roman" w:cs="Times New Roman"/>
          <w:sz w:val="24"/>
          <w:szCs w:val="24"/>
        </w:rPr>
        <w:t>tative</w:t>
      </w:r>
      <w:r w:rsidRPr="00C50AAF">
        <w:rPr>
          <w:rFonts w:ascii="Times New Roman" w:hAnsi="Times New Roman" w:cs="Times New Roman"/>
          <w:sz w:val="24"/>
          <w:szCs w:val="24"/>
        </w:rPr>
        <w:t xml:space="preserve"> data extraction</w:t>
      </w:r>
      <w:r>
        <w:rPr>
          <w:rFonts w:ascii="Times New Roman" w:hAnsi="Times New Roman" w:cs="Times New Roman"/>
          <w:sz w:val="24"/>
          <w:szCs w:val="24"/>
        </w:rPr>
        <w:t xml:space="preserve"> (Part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45D0CD41" w14:textId="77777777" w:rsidR="00634E2C" w:rsidRPr="00C50AAF" w:rsidRDefault="00634E2C">
      <w:pPr>
        <w:rPr>
          <w:rFonts w:ascii="Times New Roman" w:hAnsi="Times New Roman" w:cs="Times New Roman"/>
          <w:sz w:val="24"/>
          <w:szCs w:val="24"/>
        </w:rPr>
      </w:pPr>
    </w:p>
    <w:sectPr w:rsidR="00634E2C" w:rsidRPr="00C50AAF" w:rsidSect="00D50C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8E12FA"/>
    <w:multiLevelType w:val="hybridMultilevel"/>
    <w:tmpl w:val="67FCB248"/>
    <w:lvl w:ilvl="0" w:tplc="745AFE0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00237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980"/>
    <w:rsid w:val="0001359B"/>
    <w:rsid w:val="000B25B4"/>
    <w:rsid w:val="000D4620"/>
    <w:rsid w:val="001E77E9"/>
    <w:rsid w:val="00240587"/>
    <w:rsid w:val="003411FD"/>
    <w:rsid w:val="00493BEA"/>
    <w:rsid w:val="0058080A"/>
    <w:rsid w:val="00596DD5"/>
    <w:rsid w:val="00634E2C"/>
    <w:rsid w:val="007459C9"/>
    <w:rsid w:val="008264EA"/>
    <w:rsid w:val="008449DC"/>
    <w:rsid w:val="008F2361"/>
    <w:rsid w:val="00A83007"/>
    <w:rsid w:val="00AD3E28"/>
    <w:rsid w:val="00B32980"/>
    <w:rsid w:val="00B97870"/>
    <w:rsid w:val="00C27FF3"/>
    <w:rsid w:val="00C50AAF"/>
    <w:rsid w:val="00C908A3"/>
    <w:rsid w:val="00CB2115"/>
    <w:rsid w:val="00CF6508"/>
    <w:rsid w:val="00D2581F"/>
    <w:rsid w:val="00D50C04"/>
    <w:rsid w:val="00D80A9A"/>
    <w:rsid w:val="00DA7F4F"/>
    <w:rsid w:val="00F068C6"/>
    <w:rsid w:val="00FA0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9A3D42"/>
  <w15:chartTrackingRefBased/>
  <w15:docId w15:val="{D25D0E69-9853-4698-AE07-C8F758660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29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29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29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29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29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29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29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29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29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29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29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29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29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29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29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29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29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29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29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29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29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29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29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29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29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29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29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29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29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0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2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eshnee Govindsamy</dc:creator>
  <cp:keywords/>
  <dc:description/>
  <cp:lastModifiedBy>Kimeshnee Govindsamy</cp:lastModifiedBy>
  <cp:revision>15</cp:revision>
  <dcterms:created xsi:type="dcterms:W3CDTF">2024-03-13T17:20:00Z</dcterms:created>
  <dcterms:modified xsi:type="dcterms:W3CDTF">2024-06-06T18:27:00Z</dcterms:modified>
</cp:coreProperties>
</file>